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74A0C4" w14:textId="16488866" w:rsidR="00F65E1C" w:rsidRDefault="00F65E1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Appendix S1</w:t>
      </w:r>
      <w:bookmarkStart w:id="0" w:name="_GoBack"/>
      <w:bookmarkEnd w:id="0"/>
    </w:p>
    <w:p w14:paraId="3E05C4F3" w14:textId="2B6A85EB" w:rsidR="003613E1" w:rsidRPr="003B7FD5" w:rsidRDefault="003B7FD5">
      <w:pPr>
        <w:rPr>
          <w:rFonts w:cstheme="minorHAnsi"/>
          <w:b/>
          <w:bCs/>
        </w:rPr>
      </w:pPr>
      <w:r w:rsidRPr="003B7FD5">
        <w:rPr>
          <w:rFonts w:cstheme="minorHAnsi"/>
          <w:b/>
          <w:bCs/>
        </w:rPr>
        <w:t>Supplementary table:</w:t>
      </w:r>
    </w:p>
    <w:p w14:paraId="3D7E73FC" w14:textId="10F57087" w:rsidR="003B7FD5" w:rsidRPr="00B82AC1" w:rsidRDefault="003B7FD5" w:rsidP="003B7FD5">
      <w:pPr>
        <w:autoSpaceDE w:val="0"/>
        <w:autoSpaceDN w:val="0"/>
        <w:adjustRightInd w:val="0"/>
        <w:spacing w:after="0" w:line="240" w:lineRule="auto"/>
        <w:rPr>
          <w:rFonts w:cstheme="minorHAnsi"/>
          <w:u w:val="single"/>
        </w:rPr>
      </w:pPr>
      <w:r w:rsidRPr="00B82AC1">
        <w:rPr>
          <w:rFonts w:cstheme="minorHAnsi"/>
          <w:u w:val="single"/>
        </w:rPr>
        <w:t>Laboratory data:</w:t>
      </w:r>
    </w:p>
    <w:p w14:paraId="32EAA62A" w14:textId="77777777" w:rsidR="003B7FD5" w:rsidRPr="003B7FD5" w:rsidRDefault="003B7FD5" w:rsidP="003B7FD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W w:w="0" w:type="auto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</w:tblGrid>
      <w:tr w:rsidR="003B7FD5" w:rsidRPr="003B7FD5" w14:paraId="0574865E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346330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CDFDB4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Ref. Rang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8AD75A" w14:textId="0C1F8970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Results</w:t>
            </w:r>
          </w:p>
        </w:tc>
      </w:tr>
      <w:tr w:rsidR="003B7FD5" w:rsidRPr="003B7FD5" w14:paraId="6E5CFF20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3827D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AN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C1D40C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Latest Ref Range: Negative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F093A4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Positive</w:t>
            </w:r>
          </w:p>
        </w:tc>
      </w:tr>
      <w:tr w:rsidR="003B7FD5" w:rsidRPr="003B7FD5" w14:paraId="122714FB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B454E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ANA PATTER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29F983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Unknow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5D707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Speckled</w:t>
            </w:r>
          </w:p>
        </w:tc>
      </w:tr>
      <w:tr w:rsidR="003B7FD5" w:rsidRPr="003B7FD5" w14:paraId="37ED1330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5C8C7F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ANA TITER 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869729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&lt;1:80 Ti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61F47C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1:160</w:t>
            </w:r>
          </w:p>
        </w:tc>
      </w:tr>
      <w:tr w:rsidR="003B7FD5" w:rsidRPr="003B7FD5" w14:paraId="5BDD6C7F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B0751E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C-ANCA</w:t>
            </w:r>
          </w:p>
          <w:p w14:paraId="1D05DF9F" w14:textId="78B70C5B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P-ANC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09FAC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&lt;1:20 Tit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DA32D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&lt;1:20</w:t>
            </w:r>
          </w:p>
        </w:tc>
      </w:tr>
      <w:tr w:rsidR="003B7FD5" w:rsidRPr="003B7FD5" w14:paraId="1171C461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9830C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GAD Antibodi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94510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&lt;5 IU/m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57AB9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&lt;5</w:t>
            </w:r>
          </w:p>
        </w:tc>
      </w:tr>
      <w:tr w:rsidR="003B7FD5" w:rsidRPr="003B7FD5" w14:paraId="16E2911F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FFDDE9" w14:textId="76716C36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cstheme="minorHAnsi"/>
              </w:rPr>
            </w:pPr>
            <w:r w:rsidRPr="003B7FD5">
              <w:rPr>
                <w:rFonts w:cstheme="minorHAnsi"/>
              </w:rPr>
              <w:t>MAG AB (IgM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F0E313" w14:textId="5471FD28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egative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D057A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egative </w:t>
            </w:r>
          </w:p>
          <w:p w14:paraId="094428EC" w14:textId="7F1D218C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</w:p>
        </w:tc>
      </w:tr>
      <w:tr w:rsidR="003B7FD5" w:rsidRPr="003B7FD5" w14:paraId="5B50397D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C32611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cstheme="minorHAnsi"/>
              </w:rPr>
            </w:pPr>
            <w:r w:rsidRPr="003B7FD5">
              <w:rPr>
                <w:rFonts w:cstheme="minorHAnsi"/>
              </w:rPr>
              <w:t>SS A/Ro ab</w:t>
            </w:r>
          </w:p>
          <w:p w14:paraId="2EEBC3AD" w14:textId="65533272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cstheme="minorHAnsi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BE8F01" w14:textId="381BD0EF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egative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80D3F6" w14:textId="47549000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egative </w:t>
            </w:r>
          </w:p>
        </w:tc>
      </w:tr>
      <w:tr w:rsidR="003B7FD5" w:rsidRPr="003B7FD5" w14:paraId="2C1C5029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BA684C" w14:textId="7A19BD88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cstheme="minorHAnsi"/>
              </w:rPr>
            </w:pPr>
            <w:r w:rsidRPr="003B7FD5">
              <w:rPr>
                <w:rFonts w:cstheme="minorHAnsi"/>
              </w:rPr>
              <w:t>SSA B/La a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FF711" w14:textId="4983F19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Negativ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EB20B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egative </w:t>
            </w:r>
          </w:p>
          <w:p w14:paraId="39F5F748" w14:textId="7118FE92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</w:p>
        </w:tc>
      </w:tr>
      <w:tr w:rsidR="003B7FD5" w:rsidRPr="003B7FD5" w14:paraId="34AFE2F9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3C07EA" w14:textId="3FD4EFDD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ENA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087FBC" w14:textId="36302D44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egative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194670" w14:textId="3BFB7712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egative </w:t>
            </w:r>
          </w:p>
        </w:tc>
      </w:tr>
      <w:tr w:rsidR="003B7FD5" w:rsidRPr="003B7FD5" w14:paraId="39189D90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110722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cstheme="minorHAnsi"/>
              </w:rPr>
            </w:pPr>
            <w:r w:rsidRPr="003B7FD5">
              <w:rPr>
                <w:rFonts w:cstheme="minorHAnsi"/>
              </w:rPr>
              <w:t>Phenytoin total</w:t>
            </w:r>
          </w:p>
          <w:p w14:paraId="5AA32B58" w14:textId="3AACB10D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cstheme="minorHAnsi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C2B459" w14:textId="2DF99536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10-20 ug/m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8D8AF5" w14:textId="73763842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23.4 </w:t>
            </w:r>
          </w:p>
        </w:tc>
      </w:tr>
      <w:tr w:rsidR="003B7FD5" w:rsidRPr="003B7FD5" w14:paraId="5A045AA2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50F4AB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cstheme="minorHAnsi"/>
              </w:rPr>
            </w:pPr>
            <w:r w:rsidRPr="003B7FD5">
              <w:rPr>
                <w:rFonts w:cstheme="minorHAnsi"/>
              </w:rPr>
              <w:t>Phenytoin free</w:t>
            </w:r>
          </w:p>
          <w:p w14:paraId="00617EE0" w14:textId="72EA0F11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4CF785" w14:textId="41B3C424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1-2 ug/m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C0803D" w14:textId="17C6A4CB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2.4 </w:t>
            </w:r>
          </w:p>
        </w:tc>
      </w:tr>
    </w:tbl>
    <w:p w14:paraId="2ED1A377" w14:textId="0678FC79" w:rsidR="00B82AC1" w:rsidRDefault="00B82AC1" w:rsidP="00B82A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</w:tblGrid>
      <w:tr w:rsidR="00B82AC1" w14:paraId="1C8145D8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78D2D0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3C5373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. Rang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5A2D1C" w14:textId="4E189525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sults </w:t>
            </w:r>
          </w:p>
        </w:tc>
      </w:tr>
      <w:tr w:rsidR="00B82AC1" w14:paraId="1A1E01A6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612B90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dium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D100B6" w14:textId="201E7B58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 - 145 mmol/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153850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B82AC1" w14:paraId="6CBB6769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31F3B5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5F1548" w14:textId="4C6E9CB6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 - 5.0 mmol/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C063A5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 (L)</w:t>
            </w:r>
          </w:p>
        </w:tc>
      </w:tr>
      <w:tr w:rsidR="00B82AC1" w14:paraId="7B49B176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7B295E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lorid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EEEFA9" w14:textId="4A7EBF5E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 - 111 mmol/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6D119E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B82AC1" w14:paraId="462C48BD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D8FD65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2</w:t>
            </w:r>
          </w:p>
          <w:p w14:paraId="5529FE9E" w14:textId="068C139C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19CBE3" w14:textId="7B805D66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- 35 mmol/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AFB129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B82AC1" w14:paraId="2955206D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0D7906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ion Gap</w:t>
            </w:r>
          </w:p>
          <w:p w14:paraId="2BEF4225" w14:textId="5545063F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C943DC" w14:textId="7B03A104" w:rsidR="00B82AC1" w:rsidRDefault="00B82AC1" w:rsidP="00B82AC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 - 13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3D0E2A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82AC1" w14:paraId="39A51DBF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C9ADCB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d Urea Nitroge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1D276D" w14:textId="23E8C8BA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- 25 mg/d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7E62E8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L)</w:t>
            </w:r>
          </w:p>
        </w:tc>
      </w:tr>
      <w:tr w:rsidR="00B82AC1" w14:paraId="08037720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AA1207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ATININE</w:t>
            </w:r>
          </w:p>
          <w:p w14:paraId="0E72FC76" w14:textId="4741280B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4BE6B3" w14:textId="3469507A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1.16 mg/d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DE44D5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B82AC1" w14:paraId="5A583F15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FDAEA4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cium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217CE8" w14:textId="7C825CD3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 - 10.4 mg/d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C19404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</w:t>
            </w:r>
          </w:p>
        </w:tc>
      </w:tr>
    </w:tbl>
    <w:p w14:paraId="2AC50AE1" w14:textId="18FEA80B" w:rsidR="003B7FD5" w:rsidRDefault="003B7FD5" w:rsidP="003B7FD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</w:rPr>
      </w:pPr>
    </w:p>
    <w:p w14:paraId="335318ED" w14:textId="3C1F392B" w:rsidR="00B82AC1" w:rsidRDefault="00B82AC1" w:rsidP="00B82AC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</w:tblGrid>
      <w:tr w:rsidR="00B82AC1" w14:paraId="2E1422BA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EFFBDD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9E16DE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. Rang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E0045C" w14:textId="3B09BBEB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sults </w:t>
            </w:r>
          </w:p>
        </w:tc>
      </w:tr>
      <w:tr w:rsidR="00B82AC1" w14:paraId="1C17F8EE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850339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rected Calcium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D990C0" w14:textId="14E0EDCE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 - 10.1 mg/d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92F6EF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</w:tc>
      </w:tr>
      <w:tr w:rsidR="00B82AC1" w14:paraId="25BF1C26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E8DEBA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/SGPT</w:t>
            </w:r>
          </w:p>
          <w:p w14:paraId="5EB58E96" w14:textId="298AEE68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2BFF4F" w14:textId="7F7AEAB4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52 IU/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EE6C58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B82AC1" w14:paraId="0A9ED489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BE1D20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T/SGOT</w:t>
            </w:r>
          </w:p>
          <w:p w14:paraId="2FA7AFC7" w14:textId="628A2BC5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0F3431" w14:textId="6DB56254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35 IU/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521FE8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B82AC1" w14:paraId="7A703C03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94E6C4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bumin</w:t>
            </w:r>
          </w:p>
          <w:p w14:paraId="0A4C49AA" w14:textId="1531ABB4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B2B395" w14:textId="3D70386E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 - 4.6 g/d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A03725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B82AC1" w14:paraId="0814660D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BB3A6C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TOTA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BD25DD" w14:textId="4465C6E4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 - 8.3 g/d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6266F5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</w:tr>
      <w:tr w:rsidR="00B82AC1" w14:paraId="6BD53357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231669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lirubin, Total</w:t>
            </w:r>
          </w:p>
          <w:p w14:paraId="119BB82C" w14:textId="09591FBC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F53359" w14:textId="0F8C02EE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1.2 mg/d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BF9C1F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B82AC1" w14:paraId="27135F76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1F87E4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kaline Phosphatas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AD1642" w14:textId="4C1F8CF1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- 140 IU/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3BD97D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 (H)</w:t>
            </w:r>
          </w:p>
        </w:tc>
      </w:tr>
      <w:tr w:rsidR="00B82AC1" w14:paraId="0474A7D1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168C8A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obulin</w:t>
            </w:r>
          </w:p>
          <w:p w14:paraId="2D41FD8C" w14:textId="4209E803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A8A8DE" w14:textId="716EC85F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 - 3.6 g/d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6331A6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B82AC1" w14:paraId="6231A3FD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BEFD8A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/G Ratio</w:t>
            </w:r>
          </w:p>
          <w:p w14:paraId="0A56AFCE" w14:textId="7146DDFC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A33220" w14:textId="291A4E9E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 - 1.8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C6C99F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 (H)</w:t>
            </w:r>
          </w:p>
        </w:tc>
      </w:tr>
      <w:tr w:rsidR="00B82AC1" w14:paraId="4D7F0778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6D08D6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R African America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F8D11B" w14:textId="28116DAD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60 ml/min/1.73m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7AF111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</w:tr>
      <w:tr w:rsidR="00B82AC1" w14:paraId="4CC4FCB3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4E6ED2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R NonAfrican America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FE3B2A" w14:textId="3FA957D2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60 ml/min/1.73m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30A20A" w14:textId="77777777" w:rsidR="00B82AC1" w:rsidRDefault="00B82AC1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B82AC1" w14:paraId="3DBF6E79" w14:textId="77777777" w:rsidTr="006A121C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8650E8" w14:textId="77777777" w:rsidR="00B82AC1" w:rsidRDefault="00B82AC1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ctate </w:t>
            </w:r>
          </w:p>
          <w:p w14:paraId="67DC8C7F" w14:textId="5DE71E67" w:rsidR="00B82AC1" w:rsidRDefault="00B82AC1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06D92E" w14:textId="1FAD6199" w:rsidR="00B82AC1" w:rsidRDefault="00B82AC1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2.1 mmol/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C6628D" w14:textId="000F16B7" w:rsidR="00B82AC1" w:rsidRDefault="00B82AC1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 </w:t>
            </w:r>
          </w:p>
        </w:tc>
      </w:tr>
    </w:tbl>
    <w:p w14:paraId="7E9AC4A3" w14:textId="5E9AE230" w:rsidR="00B82AC1" w:rsidRDefault="00B82AC1" w:rsidP="003B7FD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</w:rPr>
      </w:pPr>
    </w:p>
    <w:p w14:paraId="76E42F8A" w14:textId="77777777" w:rsidR="00B82AC1" w:rsidRPr="003B7FD5" w:rsidRDefault="00B82AC1" w:rsidP="003B7FD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</w:rPr>
      </w:pPr>
    </w:p>
    <w:p w14:paraId="77CD7B11" w14:textId="77777777" w:rsidR="003B7FD5" w:rsidRPr="003B7FD5" w:rsidRDefault="003B7FD5" w:rsidP="003B7FD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8879907" w14:textId="3CFA6297" w:rsidR="003B7FD5" w:rsidRPr="003B7FD5" w:rsidRDefault="003B7FD5" w:rsidP="003B7FD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3B7FD5">
        <w:rPr>
          <w:rFonts w:cstheme="minorHAnsi"/>
          <w:b/>
          <w:bCs/>
        </w:rPr>
        <w:t>CSF results:</w:t>
      </w:r>
    </w:p>
    <w:p w14:paraId="6CA51C1C" w14:textId="77777777" w:rsidR="003B7FD5" w:rsidRPr="003B7FD5" w:rsidRDefault="003B7FD5" w:rsidP="003B7FD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W w:w="0" w:type="auto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</w:tblGrid>
      <w:tr w:rsidR="003B7FD5" w:rsidRPr="003B7FD5" w14:paraId="7417E291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0BC1AB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11AAF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Ref. Rang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D8AAA8" w14:textId="161002DD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 Results </w:t>
            </w:r>
          </w:p>
        </w:tc>
      </w:tr>
      <w:tr w:rsidR="003B7FD5" w:rsidRPr="003B7FD5" w14:paraId="3CB7FF37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5BD853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Tube #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86C78A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Unknow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A1B561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4</w:t>
            </w:r>
          </w:p>
        </w:tc>
      </w:tr>
      <w:tr w:rsidR="003B7FD5" w:rsidRPr="003B7FD5" w14:paraId="7892C559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C6A490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Volum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A4225F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Units: m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C76C4E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2.0</w:t>
            </w:r>
          </w:p>
        </w:tc>
      </w:tr>
      <w:tr w:rsidR="003B7FD5" w:rsidRPr="003B7FD5" w14:paraId="57615D44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A9DF71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Colo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EDD27B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Unknow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B0B01F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Colorless</w:t>
            </w:r>
          </w:p>
        </w:tc>
      </w:tr>
      <w:tr w:rsidR="003B7FD5" w:rsidRPr="003B7FD5" w14:paraId="614B3F1A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43E8E5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Clarit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4A884F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Unknow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5C26D9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Clear</w:t>
            </w:r>
          </w:p>
        </w:tc>
      </w:tr>
      <w:tr w:rsidR="003B7FD5" w:rsidRPr="003B7FD5" w14:paraId="37BBEFE5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C0B45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Spun Appearanc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D35D06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Unknow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A48CD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Colorless (A)</w:t>
            </w:r>
          </w:p>
        </w:tc>
      </w:tr>
      <w:tr w:rsidR="003B7FD5" w:rsidRPr="003B7FD5" w14:paraId="5113CEDC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EEEB39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Albumin, CS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C2CB0A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10 - 31 mg/d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F4169A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19.6</w:t>
            </w:r>
          </w:p>
        </w:tc>
      </w:tr>
      <w:tr w:rsidR="003B7FD5" w:rsidRPr="003B7FD5" w14:paraId="0C93D03D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F3C19C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Glucose, CS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5768E5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40 - 80 mg/d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5FF055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53</w:t>
            </w:r>
          </w:p>
        </w:tc>
      </w:tr>
      <w:tr w:rsidR="003B7FD5" w:rsidRPr="003B7FD5" w14:paraId="16B86AC8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A8621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ctic Acid, CS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C7F375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1.2 - 2.4 mmol/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D3A6F3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1.4</w:t>
            </w:r>
          </w:p>
        </w:tc>
      </w:tr>
      <w:tr w:rsidR="003B7FD5" w:rsidRPr="003B7FD5" w14:paraId="7AB3FE77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E53E7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lastRenderedPageBreak/>
              <w:t>Protein, CS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9A43D4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15 - 55 mg/d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290BBD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28</w:t>
            </w:r>
          </w:p>
        </w:tc>
      </w:tr>
      <w:tr w:rsidR="003B7FD5" w:rsidRPr="003B7FD5" w14:paraId="59991F52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360CE5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RB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999C29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0 /cu mm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08AB1C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12 (H)</w:t>
            </w:r>
          </w:p>
        </w:tc>
      </w:tr>
      <w:tr w:rsidR="003B7FD5" w:rsidRPr="003B7FD5" w14:paraId="068B6396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377EF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WB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2D0249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0 - 5 /cu mm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BD8B07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7 (H)</w:t>
            </w:r>
          </w:p>
        </w:tc>
      </w:tr>
      <w:tr w:rsidR="003B7FD5" w:rsidRPr="003B7FD5" w14:paraId="7C1850D9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783561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Neutrophils, CS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A49372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0 - 6 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B941A6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50 (H)</w:t>
            </w:r>
          </w:p>
        </w:tc>
      </w:tr>
      <w:tr w:rsidR="003B7FD5" w:rsidRPr="003B7FD5" w14:paraId="5A297FB0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E282FA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Basophil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C78B42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0 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36460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0</w:t>
            </w:r>
          </w:p>
        </w:tc>
      </w:tr>
      <w:tr w:rsidR="003B7FD5" w:rsidRPr="003B7FD5" w14:paraId="416BE423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147A87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Eosinophil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AD3C9E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0 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FB86B6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0</w:t>
            </w:r>
          </w:p>
        </w:tc>
      </w:tr>
      <w:tr w:rsidR="003B7FD5" w:rsidRPr="003B7FD5" w14:paraId="479A5C25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1BDB7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ymphocyt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BF72BF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40 - 80 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A1CF4B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25 (L)</w:t>
            </w:r>
          </w:p>
        </w:tc>
      </w:tr>
      <w:tr w:rsidR="003B7FD5" w:rsidRPr="003B7FD5" w14:paraId="444464A9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CDC080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Macrophag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5EA5CB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0 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0B5EE5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0</w:t>
            </w:r>
          </w:p>
        </w:tc>
      </w:tr>
      <w:tr w:rsidR="003B7FD5" w:rsidRPr="003B7FD5" w14:paraId="099D691D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D68FC6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Monocyt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565361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15 - 45 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C98FC7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25</w:t>
            </w:r>
          </w:p>
        </w:tc>
      </w:tr>
      <w:tr w:rsidR="003B7FD5" w:rsidRPr="003B7FD5" w14:paraId="0FF55188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D62A44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Mononucleat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207466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15 - 45 %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1E216E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0 (L)</w:t>
            </w:r>
          </w:p>
        </w:tc>
      </w:tr>
      <w:tr w:rsidR="003B7FD5" w:rsidRPr="003B7FD5" w14:paraId="635F15DC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45765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IgG, CS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D9E0B0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0.5 - 6.1 mg/d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8DAE2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6.4 (H)</w:t>
            </w:r>
          </w:p>
        </w:tc>
      </w:tr>
      <w:tr w:rsidR="003B7FD5" w:rsidRPr="003B7FD5" w14:paraId="7D37B45B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D69753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B. Burgdorferi Abs (EIA), CS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783567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&lt;=0.99 LIV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A579A0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0.01</w:t>
            </w:r>
          </w:p>
        </w:tc>
      </w:tr>
      <w:tr w:rsidR="003B7FD5" w:rsidRPr="003B7FD5" w14:paraId="5E99D0C4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0F00F7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VDRL, CS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A4F1F4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Unknow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E2D88A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Rpt</w:t>
            </w:r>
          </w:p>
        </w:tc>
      </w:tr>
      <w:tr w:rsidR="003B7FD5" w:rsidRPr="003B7FD5" w14:paraId="55D97584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AD69B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VDRL,CS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37C543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Unknow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9763B9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NONREACTIVE</w:t>
            </w:r>
          </w:p>
        </w:tc>
      </w:tr>
      <w:tr w:rsidR="003B7FD5" w:rsidRPr="003B7FD5" w14:paraId="0CD25365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7E237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West Nile IgG Abs CS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37642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Unknow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7C7647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&lt;1.30</w:t>
            </w:r>
          </w:p>
        </w:tc>
      </w:tr>
      <w:tr w:rsidR="003B7FD5" w:rsidRPr="003B7FD5" w14:paraId="5715A13C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D5F5BF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West Nile IgM Abs CS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41991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Unknow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9B1F89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&lt;0.90</w:t>
            </w:r>
          </w:p>
        </w:tc>
      </w:tr>
      <w:tr w:rsidR="003B7FD5" w:rsidRPr="003B7FD5" w14:paraId="45749A74" w14:textId="77777777" w:rsidTr="003B7FD5">
        <w:trPr>
          <w:trHeight w:val="691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D76C29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WEST NILE VIRUS, CS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5D5A48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Unknow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5D3985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Rpt</w:t>
            </w:r>
          </w:p>
        </w:tc>
      </w:tr>
      <w:tr w:rsidR="003B7FD5" w:rsidRPr="003B7FD5" w14:paraId="7D530CE6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804354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IgG, Serum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A3A76F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700 - 1,600 mg/d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5B36D3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696 (L)</w:t>
            </w:r>
          </w:p>
        </w:tc>
      </w:tr>
      <w:tr w:rsidR="003B7FD5" w:rsidRPr="003B7FD5" w14:paraId="4A1A61FC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22C1FF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Albumi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7949F3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3,848 - 5,304 mg/d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16C1EB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3,383 (L)</w:t>
            </w:r>
          </w:p>
        </w:tc>
      </w:tr>
      <w:tr w:rsidR="003B7FD5" w:rsidRPr="003B7FD5" w14:paraId="04CF76E9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2DE612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lastRenderedPageBreak/>
              <w:t>IgG Index/CS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E04577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Latest Ref Range: 0.3 - 0.7 Ratio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D5A2B3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1.6 (H)</w:t>
            </w:r>
          </w:p>
        </w:tc>
      </w:tr>
      <w:tr w:rsidR="003B7FD5" w:rsidRPr="003B7FD5" w14:paraId="26DABDCD" w14:textId="77777777" w:rsidTr="006A121C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EEC9FB" w14:textId="77777777" w:rsidR="003B7FD5" w:rsidRPr="003B7FD5" w:rsidRDefault="003B7FD5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CSF oligoclonal bands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C77E45" w14:textId="77777777" w:rsidR="003B7FD5" w:rsidRPr="003B7FD5" w:rsidRDefault="003B7FD5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egative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43FFFA" w14:textId="77777777" w:rsidR="003B7FD5" w:rsidRPr="003B7FD5" w:rsidRDefault="003B7FD5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egative </w:t>
            </w:r>
          </w:p>
          <w:p w14:paraId="1BBFC44F" w14:textId="77777777" w:rsidR="003B7FD5" w:rsidRPr="003B7FD5" w:rsidRDefault="003B7FD5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</w:p>
        </w:tc>
      </w:tr>
    </w:tbl>
    <w:p w14:paraId="5B9A3928" w14:textId="43862746" w:rsidR="003B7FD5" w:rsidRPr="003B7FD5" w:rsidRDefault="003B7FD5" w:rsidP="003B7FD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W w:w="0" w:type="auto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</w:tblGrid>
      <w:tr w:rsidR="003B7FD5" w:rsidRPr="003B7FD5" w14:paraId="518118EC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55021F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B7FD5">
              <w:rPr>
                <w:rFonts w:cstheme="minorHAnsi"/>
              </w:rPr>
              <w:t>CMV DNA, PC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3F2745" w14:textId="4B542920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ot detected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90224F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Not detected</w:t>
            </w:r>
          </w:p>
        </w:tc>
      </w:tr>
      <w:tr w:rsidR="003B7FD5" w:rsidRPr="003B7FD5" w14:paraId="16045C9F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3F4D61" w14:textId="63F1FC88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EBV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8851F7" w14:textId="7E7C7934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ot detected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A9C557" w14:textId="72C1E2B1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Not detected</w:t>
            </w:r>
          </w:p>
        </w:tc>
      </w:tr>
      <w:tr w:rsidR="003B7FD5" w:rsidRPr="003B7FD5" w14:paraId="574CF68C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553621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HSV 1 DN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0A851A" w14:textId="79C729BA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Not detecte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6DB887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Not detected</w:t>
            </w:r>
          </w:p>
        </w:tc>
      </w:tr>
      <w:tr w:rsidR="003B7FD5" w:rsidRPr="003B7FD5" w14:paraId="0CACF12A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9B3B17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HSV 2 DN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36C036" w14:textId="6C0AAAC5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  Not detecte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BD27CE" w14:textId="77777777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Not detected</w:t>
            </w:r>
          </w:p>
        </w:tc>
      </w:tr>
      <w:tr w:rsidR="003B7FD5" w:rsidRPr="003B7FD5" w14:paraId="2BBBAAB2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AC9E50" w14:textId="45C4314E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HSV PCR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425CE6" w14:textId="2F2AD07C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ot detected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98888F" w14:textId="1F742535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ot detected </w:t>
            </w:r>
          </w:p>
        </w:tc>
      </w:tr>
      <w:tr w:rsidR="003B7FD5" w:rsidRPr="003B7FD5" w14:paraId="4CC33E72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3DE129" w14:textId="6A22C640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CSF culture gram stai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F394B2" w14:textId="63E29DE6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egative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9C505A" w14:textId="4AB015AB" w:rsidR="003B7FD5" w:rsidRPr="003B7FD5" w:rsidRDefault="003B7FD5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egative </w:t>
            </w:r>
          </w:p>
        </w:tc>
      </w:tr>
      <w:tr w:rsidR="003B7FD5" w:rsidRPr="003B7FD5" w14:paraId="377404CD" w14:textId="77777777" w:rsidTr="006A121C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054FD0" w14:textId="604F7BC9" w:rsidR="003B7FD5" w:rsidRPr="003B7FD5" w:rsidRDefault="003B7FD5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CSF AFB smea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D3D89F" w14:textId="77777777" w:rsidR="003B7FD5" w:rsidRPr="003B7FD5" w:rsidRDefault="003B7FD5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egative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2A217B" w14:textId="77777777" w:rsidR="003B7FD5" w:rsidRPr="003B7FD5" w:rsidRDefault="003B7FD5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egative </w:t>
            </w:r>
          </w:p>
          <w:p w14:paraId="7F533DBA" w14:textId="77777777" w:rsidR="003B7FD5" w:rsidRPr="003B7FD5" w:rsidRDefault="003B7FD5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</w:p>
        </w:tc>
      </w:tr>
      <w:tr w:rsidR="003B7FD5" w:rsidRPr="003B7FD5" w14:paraId="01D8A0FB" w14:textId="77777777" w:rsidTr="006A121C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3F776E" w14:textId="77777777" w:rsidR="003B7FD5" w:rsidRPr="003B7FD5" w:rsidRDefault="003B7FD5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>VZV DNA</w:t>
            </w:r>
          </w:p>
          <w:p w14:paraId="644CB3C5" w14:textId="3DDC874D" w:rsidR="003B7FD5" w:rsidRPr="003B7FD5" w:rsidRDefault="003B7FD5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998007" w14:textId="77777777" w:rsidR="003B7FD5" w:rsidRPr="003B7FD5" w:rsidRDefault="003B7FD5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egative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D1893A" w14:textId="77777777" w:rsidR="003B7FD5" w:rsidRPr="003B7FD5" w:rsidRDefault="003B7FD5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  <w:r w:rsidRPr="003B7FD5">
              <w:rPr>
                <w:rFonts w:cstheme="minorHAnsi"/>
              </w:rPr>
              <w:t xml:space="preserve">Negative </w:t>
            </w:r>
          </w:p>
          <w:p w14:paraId="658A3323" w14:textId="77777777" w:rsidR="003B7FD5" w:rsidRPr="003B7FD5" w:rsidRDefault="003B7FD5" w:rsidP="006A121C">
            <w:pPr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cstheme="minorHAnsi"/>
              </w:rPr>
            </w:pPr>
          </w:p>
        </w:tc>
      </w:tr>
    </w:tbl>
    <w:p w14:paraId="6EA479CC" w14:textId="2DD5845D" w:rsidR="003B7FD5" w:rsidRPr="003B7FD5" w:rsidRDefault="003B7FD5" w:rsidP="003B7FD5">
      <w:pPr>
        <w:rPr>
          <w:rFonts w:cstheme="minorHAnsi"/>
        </w:rPr>
      </w:pPr>
    </w:p>
    <w:tbl>
      <w:tblPr>
        <w:tblW w:w="0" w:type="auto"/>
        <w:tblInd w:w="24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18"/>
      </w:tblGrid>
      <w:tr w:rsidR="003B7FD5" w:rsidRPr="003B7FD5" w14:paraId="19F60DE5" w14:textId="77777777">
        <w:tc>
          <w:tcPr>
            <w:tcW w:w="9838" w:type="dxa"/>
            <w:tcBorders>
              <w:top w:val="single" w:sz="6" w:space="0" w:color="CECEC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63F9D" w14:textId="77777777" w:rsidR="00CD75EA" w:rsidRDefault="003B7FD5" w:rsidP="00CD75EA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eastAsia="Times New Roman" w:cstheme="minorHAnsi"/>
                <w:color w:val="000000"/>
              </w:rPr>
            </w:pPr>
            <w:r w:rsidRPr="003B7FD5">
              <w:rPr>
                <w:rFonts w:eastAsia="Times New Roman" w:cstheme="minorHAnsi"/>
                <w:b/>
                <w:bCs/>
                <w:color w:val="000000"/>
              </w:rPr>
              <w:t>Paraneoplastic Autoantibody Eval, S</w:t>
            </w:r>
            <w:r w:rsidRPr="003B7FD5">
              <w:rPr>
                <w:rFonts w:eastAsia="Times New Roman" w:cstheme="minorHAnsi"/>
                <w:color w:val="000000"/>
              </w:rPr>
              <w:t xml:space="preserve"> </w:t>
            </w:r>
            <w:r w:rsidR="00B82AC1" w:rsidRPr="00B82AC1">
              <w:rPr>
                <w:rFonts w:eastAsia="Times New Roman" w:cstheme="minorHAnsi"/>
                <w:b/>
                <w:bCs/>
                <w:color w:val="000000"/>
              </w:rPr>
              <w:t>(Mayo clinic Panel)</w:t>
            </w:r>
            <w:r w:rsidRPr="003B7FD5">
              <w:rPr>
                <w:rFonts w:eastAsia="Times New Roman" w:cstheme="minorHAnsi"/>
                <w:b/>
                <w:bCs/>
                <w:color w:val="000000"/>
              </w:rPr>
              <w:br/>
            </w:r>
          </w:p>
          <w:p w14:paraId="172C1315" w14:textId="77777777" w:rsidR="00CD75EA" w:rsidRDefault="003B7FD5" w:rsidP="00CD75EA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eastAsia="Times New Roman" w:cstheme="minorHAnsi"/>
                <w:color w:val="000000"/>
              </w:rPr>
            </w:pPr>
            <w:r w:rsidRPr="003B7FD5">
              <w:rPr>
                <w:rFonts w:eastAsia="Times New Roman" w:cstheme="minorHAnsi"/>
                <w:color w:val="000000"/>
                <w:u w:val="single"/>
              </w:rPr>
              <w:t>Interpretive Comments</w:t>
            </w:r>
            <w:r w:rsidRPr="003B7FD5"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2F2ADF0F" w14:textId="361322D5" w:rsidR="003B7FD5" w:rsidRPr="003B7FD5" w:rsidRDefault="003B7FD5" w:rsidP="00CD75EA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eastAsia="Times New Roman" w:cstheme="minorHAnsi"/>
                <w:color w:val="000000"/>
              </w:rPr>
            </w:pPr>
            <w:r w:rsidRPr="003B7FD5">
              <w:rPr>
                <w:rFonts w:eastAsia="Times New Roman" w:cstheme="minorHAnsi"/>
                <w:color w:val="000000"/>
              </w:rPr>
              <w:br/>
              <w:t xml:space="preserve">The following antibody was identifed: Neuronal AChR,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Ganglionic (Alpha-3).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* This profile, in the proper clinical context, would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support neurological autoimmunity.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* The positive predictive value for an autoimmune  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neurological diagnosis (diverse phenotypes) among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patients with an alpha-3 ganglionic AChR antibody value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of 0.03?0.09 nM is 46%.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* The influence of monoclonal and polyclonal gammopathies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is uncertain.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* A paraneoplastic basis should be considered, according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to age, sex, and other risk factors.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* The positive predictive value for a cancer diagnosis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(diverse types) among patients positive for alpha-3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ganglionic AChR antibody is 30%  approximately 24% are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historical neoplasms, and 6% are detected prospectively.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* References: McKeon A, Lennon VA, Lachance DH, Fealey RD,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Pittock SJ. (2009). The ganglionic acetylcholine receptor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autoantibody: oncological, neurological and serological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accompaniments. Arch Neurol 2009 66(6):735?741.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Anti-Neuronal Nuclear Ab, Type 1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ANNA-1, S         Negative        titer   &lt;1:240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Reflex Added      None.    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lastRenderedPageBreak/>
              <w:br/>
              <w:t xml:space="preserve">Anti-Neuronal Nuclear Ab, Type 2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ANNA-2, S         Negative        titer   &lt;1:240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Anti-Neuronal Nuclear Ab, Type 3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ANNA-3, S         Negative        titer   &lt;1:240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Anti-Glial Nuclear Ab, Type 1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AGNA-1, S         Negative        titer   &lt;1:240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Purkinje Cell Cytoplasmic Ab Type 1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PCA-1, S          Negative        titer   &lt;1:240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Purkinje Cell Cytoplasmic Ab Type 2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PCA-2, S          Negative        titer   &lt;1:240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Purkinje Cell Cytoplasmic Ab Type Tr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PCA-Tr, S         Negative        titer   &lt;1:240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Amphiphysin Ab, S Negative        titer   &lt;1:240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CRMP-5-IgG, S     Negative        titer   &lt;1:240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Striational (Striated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 Muscle) Ab, S   Negative        titer   &lt;1:120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P/Q-Type Calcium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 Channel Ab      0.00            nmol/L  &lt;=0.02  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N-Type Calcium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 Channel Ab      0.00            nmol/L  &lt;=0.03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ACh Receptor (Muscle)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 Binding Ab      0.00            nmol/L  &lt;=0.02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AChR Ganglionic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 Neuronal Ab, S  0.05     H      nmol/L  &lt;=0.02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Neuronal (V-G) K+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 Channel Ab, S   0.00            nmol/L  &lt;=0.02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ADDITIONAL INFORMATION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This test was developed and its performance characteristics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determined by Mayo Clinic in a manner consistent with CLIA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requirements. This test has not been cleared or approved by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the U.S. Food and Drug Administration.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Test(s) performed at 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lastRenderedPageBreak/>
              <w:t xml:space="preserve">Mayo Clinic Laboratories - Rochester Main Campus </w:t>
            </w:r>
            <w:r w:rsidRPr="003B7FD5">
              <w:rPr>
                <w:rFonts w:eastAsia="Times New Roman" w:cstheme="minorHAnsi"/>
                <w:color w:val="000000"/>
              </w:rPr>
              <w:br/>
              <w:t xml:space="preserve">200 First St SW Rochester, MN 55905 </w:t>
            </w:r>
          </w:p>
          <w:p w14:paraId="3954A592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ind w:left="242" w:right="1"/>
              <w:rPr>
                <w:rFonts w:eastAsia="Times New Roman" w:cstheme="minorHAnsi"/>
                <w:color w:val="000000"/>
              </w:rPr>
            </w:pPr>
          </w:p>
          <w:p w14:paraId="30A74779" w14:textId="18F3940B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B7FD5">
              <w:rPr>
                <w:rFonts w:eastAsia="Times New Roman" w:cstheme="minorHAnsi"/>
                <w:color w:val="000000"/>
              </w:rPr>
              <w:t> </w:t>
            </w:r>
          </w:p>
          <w:p w14:paraId="53832A5C" w14:textId="497B85D2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3B7FD5">
              <w:rPr>
                <w:rFonts w:eastAsia="Times New Roman" w:cstheme="minorHAnsi"/>
                <w:b/>
                <w:bCs/>
              </w:rPr>
              <w:t>CT Chest 8/22/2019- Initial CT for malignancy screening</w:t>
            </w:r>
          </w:p>
          <w:p w14:paraId="1C6DAC0D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</w:rPr>
            </w:pPr>
            <w:r w:rsidRPr="003B7FD5">
              <w:rPr>
                <w:rFonts w:eastAsia="Times New Roman" w:cstheme="minorHAnsi"/>
                <w:color w:val="000000"/>
              </w:rPr>
              <w:t xml:space="preserve">IMPRESSION: </w:t>
            </w:r>
          </w:p>
          <w:p w14:paraId="366E1FF4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</w:rPr>
            </w:pPr>
            <w:r w:rsidRPr="003B7FD5">
              <w:rPr>
                <w:rFonts w:eastAsia="Times New Roman" w:cstheme="minorHAnsi"/>
                <w:color w:val="000000"/>
              </w:rPr>
              <w:t>1. Peripheral right upper lobe cystic lucency with adjacent focal</w:t>
            </w:r>
          </w:p>
          <w:p w14:paraId="39CC9414" w14:textId="165CE8B1" w:rsidR="003B7FD5" w:rsidRPr="003B7FD5" w:rsidRDefault="001838CF" w:rsidP="003B7FD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</w:rPr>
            </w:pPr>
            <w:r w:rsidRPr="003B7FD5">
              <w:rPr>
                <w:rFonts w:eastAsia="Times New Roman" w:cstheme="minorHAnsi"/>
                <w:color w:val="000000"/>
              </w:rPr>
              <w:t>G</w:t>
            </w:r>
            <w:r w:rsidR="003B7FD5" w:rsidRPr="003B7FD5">
              <w:rPr>
                <w:rFonts w:eastAsia="Times New Roman" w:cstheme="minorHAnsi"/>
                <w:color w:val="000000"/>
              </w:rPr>
              <w:t>round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="003B7FD5" w:rsidRPr="003B7FD5">
              <w:rPr>
                <w:rFonts w:eastAsia="Times New Roman" w:cstheme="minorHAnsi"/>
                <w:color w:val="000000"/>
              </w:rPr>
              <w:t>glass. This could represent a bulla with adjacent scarring or</w:t>
            </w:r>
          </w:p>
          <w:p w14:paraId="7859A532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</w:rPr>
            </w:pPr>
            <w:r w:rsidRPr="003B7FD5">
              <w:rPr>
                <w:rFonts w:eastAsia="Times New Roman" w:cstheme="minorHAnsi"/>
                <w:color w:val="000000"/>
              </w:rPr>
              <w:t>fibrosis, however cystic lung malignancy cannot be excluded. Compare</w:t>
            </w:r>
          </w:p>
          <w:p w14:paraId="22235884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</w:rPr>
            </w:pPr>
            <w:r w:rsidRPr="003B7FD5">
              <w:rPr>
                <w:rFonts w:eastAsia="Times New Roman" w:cstheme="minorHAnsi"/>
                <w:color w:val="000000"/>
              </w:rPr>
              <w:t>with outside CT chest examinations if available to document stability.</w:t>
            </w:r>
          </w:p>
          <w:p w14:paraId="4107826A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</w:rPr>
            </w:pPr>
            <w:r w:rsidRPr="003B7FD5">
              <w:rPr>
                <w:rFonts w:eastAsia="Times New Roman" w:cstheme="minorHAnsi"/>
                <w:color w:val="000000"/>
              </w:rPr>
              <w:t>If outside CT examinations are not available, a follow-up low-dose</w:t>
            </w:r>
          </w:p>
          <w:p w14:paraId="5822FAC4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</w:rPr>
            </w:pPr>
            <w:r w:rsidRPr="003B7FD5">
              <w:rPr>
                <w:rFonts w:eastAsia="Times New Roman" w:cstheme="minorHAnsi"/>
                <w:color w:val="000000"/>
              </w:rPr>
              <w:t>chest CT is recommended in 3 months to evaluate for stability or</w:t>
            </w:r>
          </w:p>
          <w:p w14:paraId="50FB1E5F" w14:textId="3FA444C6" w:rsidR="003B7FD5" w:rsidRPr="003B7FD5" w:rsidRDefault="003B7FD5" w:rsidP="001838CF">
            <w:pPr>
              <w:tabs>
                <w:tab w:val="left" w:pos="728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</w:rPr>
            </w:pPr>
            <w:r w:rsidRPr="003B7FD5">
              <w:rPr>
                <w:rFonts w:eastAsia="Times New Roman" w:cstheme="minorHAnsi"/>
                <w:color w:val="000000"/>
              </w:rPr>
              <w:t xml:space="preserve">resolution. </w:t>
            </w:r>
            <w:r w:rsidR="001838CF">
              <w:rPr>
                <w:rFonts w:eastAsia="Times New Roman" w:cstheme="minorHAnsi"/>
                <w:color w:val="000000"/>
              </w:rPr>
              <w:tab/>
            </w:r>
          </w:p>
          <w:p w14:paraId="4CC9154D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</w:rPr>
            </w:pPr>
            <w:r w:rsidRPr="003B7FD5">
              <w:rPr>
                <w:rFonts w:eastAsia="Times New Roman" w:cstheme="minorHAnsi"/>
                <w:color w:val="000000"/>
              </w:rPr>
              <w:t>2. Unchanged proximal left subclavian artery occlusion. The vessel</w:t>
            </w:r>
          </w:p>
          <w:p w14:paraId="59430F4D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</w:rPr>
            </w:pPr>
            <w:r w:rsidRPr="003B7FD5">
              <w:rPr>
                <w:rFonts w:eastAsia="Times New Roman" w:cstheme="minorHAnsi"/>
                <w:color w:val="000000"/>
              </w:rPr>
              <w:t>reconstitutes proximal to the origin of the left vertebral artery</w:t>
            </w:r>
          </w:p>
          <w:p w14:paraId="7CAEDF20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</w:rPr>
            </w:pPr>
            <w:r w:rsidRPr="003B7FD5">
              <w:rPr>
                <w:rFonts w:eastAsia="Times New Roman" w:cstheme="minorHAnsi"/>
                <w:color w:val="000000"/>
              </w:rPr>
              <w:t>which is well opacified.</w:t>
            </w:r>
          </w:p>
          <w:p w14:paraId="5BB2CCE1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</w:rPr>
            </w:pPr>
            <w:r w:rsidRPr="003B7FD5">
              <w:rPr>
                <w:rFonts w:eastAsia="Times New Roman" w:cstheme="minorHAnsi"/>
                <w:color w:val="000000"/>
              </w:rPr>
              <w:t>3. Similar 1 cm right thyroid nodule. Nonemergent thyroid ultrasound</w:t>
            </w:r>
          </w:p>
          <w:p w14:paraId="2BCEE2CF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ind w:left="242" w:right="1"/>
              <w:rPr>
                <w:rFonts w:eastAsia="Times New Roman" w:cstheme="minorHAnsi"/>
                <w:color w:val="000000"/>
              </w:rPr>
            </w:pPr>
            <w:r w:rsidRPr="003B7FD5">
              <w:rPr>
                <w:rFonts w:eastAsia="Times New Roman" w:cstheme="minorHAnsi"/>
                <w:color w:val="000000"/>
              </w:rPr>
              <w:t>evaluation is recommended.</w:t>
            </w:r>
          </w:p>
          <w:p w14:paraId="1A1B075C" w14:textId="6E88FB23" w:rsidR="003B7FD5" w:rsidRPr="003B7FD5" w:rsidRDefault="003B7FD5" w:rsidP="003B7FD5">
            <w:pPr>
              <w:rPr>
                <w:rFonts w:cstheme="minorHAnsi"/>
              </w:rPr>
            </w:pPr>
          </w:p>
        </w:tc>
      </w:tr>
      <w:tr w:rsidR="003B7FD5" w:rsidRPr="003B7FD5" w14:paraId="3470A5B7" w14:textId="77777777">
        <w:tc>
          <w:tcPr>
            <w:tcW w:w="983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272ED" w14:textId="4454E0CC" w:rsid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eastAsia="Times New Roman" w:cstheme="minorHAnsi"/>
                <w:b/>
                <w:bCs/>
                <w:color w:val="000000"/>
              </w:rPr>
            </w:pPr>
            <w:r w:rsidRPr="003B7FD5">
              <w:rPr>
                <w:rFonts w:eastAsia="Times New Roman" w:cstheme="minorHAnsi"/>
                <w:b/>
                <w:bCs/>
                <w:color w:val="000000"/>
              </w:rPr>
              <w:lastRenderedPageBreak/>
              <w:t xml:space="preserve">Repeat CT chest 8/31/2020- for surveillance </w:t>
            </w:r>
          </w:p>
          <w:p w14:paraId="0740C595" w14:textId="6F19499A" w:rsidR="003B7FD5" w:rsidRPr="00B82AC1" w:rsidRDefault="00B82AC1" w:rsidP="003B7FD5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eastAsia="Times New Roman" w:cstheme="minorHAnsi"/>
                <w:color w:val="000000"/>
              </w:rPr>
            </w:pPr>
            <w:r w:rsidRPr="00B82AC1">
              <w:rPr>
                <w:rFonts w:eastAsia="Times New Roman" w:cstheme="minorHAnsi"/>
                <w:color w:val="000000"/>
              </w:rPr>
              <w:t>IMPRESSION</w:t>
            </w:r>
          </w:p>
          <w:p w14:paraId="31B101B7" w14:textId="0E251506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eastAsia="Times New Roman" w:cstheme="minorHAnsi"/>
                <w:b/>
                <w:bCs/>
                <w:color w:val="000000"/>
              </w:rPr>
            </w:pPr>
            <w:r w:rsidRPr="003B7FD5">
              <w:rPr>
                <w:rFonts w:eastAsia="Times New Roman" w:cstheme="minorHAnsi"/>
                <w:color w:val="000000"/>
              </w:rPr>
              <w:t>1.  Few punctate (1-2 mm) solid pulmonary nodules, and possible 13 mm ground</w:t>
            </w:r>
            <w:r w:rsidR="001838CF">
              <w:rPr>
                <w:rFonts w:eastAsia="Times New Roman" w:cstheme="minorHAnsi"/>
                <w:color w:val="000000"/>
              </w:rPr>
              <w:t xml:space="preserve"> </w:t>
            </w:r>
            <w:r w:rsidRPr="003B7FD5">
              <w:rPr>
                <w:rFonts w:eastAsia="Times New Roman" w:cstheme="minorHAnsi"/>
                <w:color w:val="000000"/>
              </w:rPr>
              <w:t>glass nodule in the right upper lobe (versus scarring adjacent to a small bulla).  In this patient who is eligible for lung cancer screening, this would be considered Lung RADS category 2 (benign appearance).  Follow-up CT scan in 12 months is advised.</w:t>
            </w:r>
            <w:r w:rsidRPr="003B7FD5">
              <w:rPr>
                <w:rFonts w:eastAsia="Times New Roman" w:cstheme="minorHAnsi"/>
                <w:color w:val="000000"/>
              </w:rPr>
              <w:br/>
            </w:r>
            <w:r w:rsidRPr="003B7FD5">
              <w:rPr>
                <w:rFonts w:eastAsia="Times New Roman" w:cstheme="minorHAnsi"/>
                <w:color w:val="000000"/>
              </w:rPr>
              <w:br/>
              <w:t>2.  Cholelithiasis.</w:t>
            </w:r>
          </w:p>
          <w:p w14:paraId="0B4CBDB6" w14:textId="77777777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eastAsia="Times New Roman" w:cstheme="minorHAnsi"/>
                <w:color w:val="000000"/>
              </w:rPr>
            </w:pPr>
          </w:p>
          <w:p w14:paraId="0F7FC9E2" w14:textId="6A4F9D26" w:rsidR="003B7FD5" w:rsidRPr="003B7FD5" w:rsidRDefault="003B7FD5" w:rsidP="003B7FD5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eastAsia="Times New Roman" w:cstheme="minorHAnsi"/>
                <w:color w:val="000000"/>
              </w:rPr>
            </w:pPr>
          </w:p>
        </w:tc>
      </w:tr>
    </w:tbl>
    <w:p w14:paraId="60922350" w14:textId="77777777" w:rsidR="003B7FD5" w:rsidRPr="003B7FD5" w:rsidRDefault="003B7FD5" w:rsidP="003B7FD5">
      <w:pPr>
        <w:autoSpaceDE w:val="0"/>
        <w:autoSpaceDN w:val="0"/>
        <w:adjustRightInd w:val="0"/>
        <w:spacing w:before="1" w:after="1" w:line="240" w:lineRule="auto"/>
        <w:ind w:left="242" w:right="1"/>
        <w:rPr>
          <w:rFonts w:eastAsia="Times New Roman" w:cstheme="minorHAnsi"/>
          <w:color w:val="000000"/>
        </w:rPr>
      </w:pPr>
    </w:p>
    <w:p w14:paraId="7343AF9C" w14:textId="77777777" w:rsidR="003B7FD5" w:rsidRPr="003B7FD5" w:rsidRDefault="003B7FD5" w:rsidP="003B7FD5">
      <w:pPr>
        <w:rPr>
          <w:rFonts w:cstheme="minorHAnsi"/>
        </w:rPr>
      </w:pPr>
    </w:p>
    <w:p w14:paraId="78E90C9A" w14:textId="77777777" w:rsidR="003B7FD5" w:rsidRPr="003B7FD5" w:rsidRDefault="003B7FD5" w:rsidP="003B7FD5">
      <w:pPr>
        <w:rPr>
          <w:rFonts w:cstheme="minorHAnsi"/>
        </w:rPr>
      </w:pPr>
    </w:p>
    <w:p w14:paraId="1364DBB9" w14:textId="6B58530E" w:rsidR="003B7FD5" w:rsidRPr="003B7FD5" w:rsidRDefault="003B7FD5">
      <w:pPr>
        <w:rPr>
          <w:rFonts w:cstheme="minorHAnsi"/>
        </w:rPr>
      </w:pPr>
    </w:p>
    <w:sectPr w:rsidR="003B7FD5" w:rsidRPr="003B7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yMDc3MDcytDCwMDVX0lEKTi0uzszPAykwrgUAoJoK0iwAAAA="/>
  </w:docVars>
  <w:rsids>
    <w:rsidRoot w:val="003B7FD5"/>
    <w:rsid w:val="0005227E"/>
    <w:rsid w:val="001838CF"/>
    <w:rsid w:val="003613E1"/>
    <w:rsid w:val="003B7FD5"/>
    <w:rsid w:val="006B68E4"/>
    <w:rsid w:val="0076489D"/>
    <w:rsid w:val="00B82AC1"/>
    <w:rsid w:val="00CD75EA"/>
    <w:rsid w:val="00DD40FB"/>
    <w:rsid w:val="00EE237E"/>
    <w:rsid w:val="00F65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97697"/>
  <w15:chartTrackingRefBased/>
  <w15:docId w15:val="{3B9DE68B-37CE-4658-8024-A22A6418D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18CDE-6547-4B8D-9066-AFDAF5AA6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964</Words>
  <Characters>549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za Memon</dc:creator>
  <cp:keywords/>
  <dc:description/>
  <cp:lastModifiedBy>Vembu B.</cp:lastModifiedBy>
  <cp:revision>9</cp:revision>
  <dcterms:created xsi:type="dcterms:W3CDTF">2021-01-04T04:21:00Z</dcterms:created>
  <dcterms:modified xsi:type="dcterms:W3CDTF">2021-01-30T03:03:00Z</dcterms:modified>
</cp:coreProperties>
</file>